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10A35" w14:textId="77777777" w:rsidR="00E04BFB" w:rsidRDefault="00E04BFB" w:rsidP="00D92CD6">
      <w:pPr>
        <w:jc w:val="both"/>
        <w:rPr>
          <w:rFonts w:ascii="Arial" w:hAnsi="Arial" w:cs="Arial"/>
          <w:color w:val="000000" w:themeColor="text1"/>
        </w:rPr>
      </w:pPr>
      <w:r w:rsidRPr="00E04BFB">
        <w:rPr>
          <w:rFonts w:ascii="Arial" w:hAnsi="Arial" w:cs="Arial"/>
          <w:b/>
          <w:color w:val="000000" w:themeColor="text1"/>
        </w:rPr>
        <w:t xml:space="preserve">Supplementary </w:t>
      </w:r>
      <w:r w:rsidR="00D92CD6" w:rsidRPr="00E04BFB">
        <w:rPr>
          <w:rFonts w:ascii="Arial" w:hAnsi="Arial" w:cs="Arial"/>
          <w:b/>
          <w:color w:val="000000" w:themeColor="text1"/>
        </w:rPr>
        <w:t>Table 1. List of 151 proteins identified in our mass spectrometry screen</w:t>
      </w:r>
      <w:bookmarkStart w:id="0" w:name="_GoBack"/>
      <w:bookmarkEnd w:id="0"/>
      <w:r w:rsidR="00D92CD6" w:rsidRPr="00E04BFB">
        <w:rPr>
          <w:rFonts w:ascii="Arial" w:hAnsi="Arial" w:cs="Arial"/>
          <w:b/>
          <w:color w:val="000000" w:themeColor="text1"/>
        </w:rPr>
        <w:t>.</w:t>
      </w:r>
      <w:r w:rsidR="00D92CD6" w:rsidRPr="00E04BFB">
        <w:rPr>
          <w:rFonts w:ascii="Arial" w:hAnsi="Arial" w:cs="Arial"/>
          <w:color w:val="000000" w:themeColor="text1"/>
        </w:rPr>
        <w:t xml:space="preserve"> </w:t>
      </w:r>
    </w:p>
    <w:p w14:paraId="14A9A065" w14:textId="77777777" w:rsidR="00D92CD6" w:rsidRDefault="00D92CD6" w:rsidP="00D92CD6">
      <w:pPr>
        <w:jc w:val="both"/>
        <w:rPr>
          <w:rFonts w:ascii="Arial" w:hAnsi="Arial" w:cs="Arial"/>
          <w:b/>
          <w:color w:val="0432FF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2"/>
      </w:tblGrid>
      <w:tr w:rsidR="00A23F40" w:rsidRPr="00A23F40" w14:paraId="1713008D" w14:textId="77777777" w:rsidTr="00816934">
        <w:tc>
          <w:tcPr>
            <w:tcW w:w="8359" w:type="dxa"/>
          </w:tcPr>
          <w:p w14:paraId="3DB2FFFA" w14:textId="672A3BF5" w:rsidR="00A23F40" w:rsidRPr="00E04BFB" w:rsidRDefault="00A23F40" w:rsidP="00A23F4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04BFB">
              <w:rPr>
                <w:rFonts w:ascii="Arial" w:hAnsi="Arial" w:cs="Arial"/>
                <w:b/>
                <w:color w:val="000000" w:themeColor="text1"/>
              </w:rPr>
              <w:t>Gene symbols</w:t>
            </w:r>
          </w:p>
        </w:tc>
      </w:tr>
      <w:tr w:rsidR="00A23F40" w14:paraId="20FFC6C3" w14:textId="77777777" w:rsidTr="00816934">
        <w:tc>
          <w:tcPr>
            <w:tcW w:w="8359" w:type="dxa"/>
          </w:tcPr>
          <w:tbl>
            <w:tblPr>
              <w:tblW w:w="8166" w:type="dxa"/>
              <w:tblLook w:val="04A0" w:firstRow="1" w:lastRow="0" w:firstColumn="1" w:lastColumn="0" w:noHBand="0" w:noVBand="1"/>
            </w:tblPr>
            <w:tblGrid>
              <w:gridCol w:w="1361"/>
              <w:gridCol w:w="1361"/>
              <w:gridCol w:w="1361"/>
              <w:gridCol w:w="1361"/>
              <w:gridCol w:w="1361"/>
              <w:gridCol w:w="1361"/>
            </w:tblGrid>
            <w:tr w:rsidR="00A23F40" w:rsidRPr="00A23F40" w14:paraId="13836B46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4A9AAC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CAT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1C90F9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CT8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F28E28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NB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444502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LONP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184B93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PP6C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804F7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LC35F4</w:t>
                  </w:r>
                </w:p>
              </w:tc>
            </w:tr>
            <w:tr w:rsidR="00A23F40" w:rsidRPr="00A23F40" w14:paraId="2D0EFD43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B71381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IP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7402C0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DRT15L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9A2CC9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NL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B4D4DC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LRMP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5704D0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RDX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09A5E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MG5</w:t>
                  </w:r>
                </w:p>
              </w:tc>
            </w:tr>
            <w:tr w:rsidR="00A23F40" w:rsidRPr="00A23F40" w14:paraId="5CC46A53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16C99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KAP10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403598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FL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54C13E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PS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8623C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MAPK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16F18A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RDX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3D251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MG7</w:t>
                  </w:r>
                </w:p>
              </w:tc>
            </w:tr>
            <w:tr w:rsidR="00A23F40" w:rsidRPr="00A23F40" w14:paraId="78D1CBB5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2FC7F1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LB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1667EE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HD7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9DE73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RB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BBBC9C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MAST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3F9D2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SMC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7C3A3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PG20</w:t>
                  </w:r>
                </w:p>
              </w:tc>
            </w:tr>
            <w:tr w:rsidR="00A23F40" w:rsidRPr="00A23F40" w14:paraId="74F98806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80D16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NKRD2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EDE63C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LEC18A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A65DC6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RIA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681D76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MC1R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3F4256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SMC3IP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E0AA7D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CP1</w:t>
                  </w:r>
                </w:p>
              </w:tc>
            </w:tr>
            <w:tr w:rsidR="00A23F40" w:rsidRPr="00A23F40" w14:paraId="63BD95E2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E44FE2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NKRD54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D954C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LTC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959782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RN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E20176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MCM5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5EDE49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SMC4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828F3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HBS1</w:t>
                  </w:r>
                </w:p>
              </w:tc>
            </w:tr>
            <w:tr w:rsidR="00A23F40" w:rsidRPr="00A23F40" w14:paraId="220F6749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2BFBEE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BAG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6CCAD3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NP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ADFA1D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SPT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60EED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MDM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B8ADA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SMD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B25A1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P53</w:t>
                  </w:r>
                </w:p>
              </w:tc>
            </w:tr>
            <w:tr w:rsidR="00A23F40" w:rsidRPr="00A23F40" w14:paraId="369D0DDB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FA0E2C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BCAR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FE7FB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OPS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77094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TF3A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AC4C80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NMT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FFA491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SMD9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590EE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PM4</w:t>
                  </w:r>
                </w:p>
              </w:tc>
            </w:tr>
            <w:tr w:rsidR="00A23F40" w:rsidRPr="00A23F40" w14:paraId="6515A0BB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2959E8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BRCC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6B00D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UL7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0BC64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SP90AA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C2053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NRD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4E884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TGES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D03889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RAF4</w:t>
                  </w:r>
                </w:p>
              </w:tc>
            </w:tr>
            <w:tr w:rsidR="00A23F40" w:rsidRPr="00A23F40" w14:paraId="4AB10879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C41249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10ORF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FE20A9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UL9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37B85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SP90AB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A74C8C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NT5C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30957D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AB3C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3B559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RAP1</w:t>
                  </w:r>
                </w:p>
              </w:tc>
            </w:tr>
            <w:tr w:rsidR="00A23F40" w:rsidRPr="00A23F40" w14:paraId="66EB9D19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9EEE71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19ORF6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2E086A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XORF38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05C08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SPA1A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B78B61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NTHL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6AD2A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ABEP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1FC59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RIP12</w:t>
                  </w:r>
                </w:p>
              </w:tc>
            </w:tr>
            <w:tr w:rsidR="00A23F40" w:rsidRPr="00A23F40" w14:paraId="604624C3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F6C7B8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20ORF1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58DB20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YTH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DB2913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SPA4L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C39E8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OAZ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A6B9ED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ABGAP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379B1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UFM</w:t>
                  </w:r>
                </w:p>
              </w:tc>
            </w:tr>
            <w:tr w:rsidR="00A23F40" w:rsidRPr="00A23F40" w14:paraId="37590524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FD316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2CD2L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5CC063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DDX6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4D87E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SPA9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6499F0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OLA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727C48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IC8B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16BCE2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UBL4B</w:t>
                  </w:r>
                </w:p>
              </w:tc>
            </w:tr>
            <w:tr w:rsidR="00A23F40" w:rsidRPr="00A23F40" w14:paraId="25908551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270427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2ORF56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D7305A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DECR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669AA1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SPD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46D33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OSBPL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222F83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NH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858D7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UROD</w:t>
                  </w:r>
                </w:p>
              </w:tc>
            </w:tr>
            <w:tr w:rsidR="00A23F40" w:rsidRPr="00A23F40" w14:paraId="0D02E620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5736AA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APN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D8E11E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DNAJA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40E8B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SPH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2C330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OTOGL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AF8F0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PL14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0FE64D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USP11</w:t>
                  </w:r>
                </w:p>
              </w:tc>
            </w:tr>
            <w:tr w:rsidR="00A23F40" w:rsidRPr="00A23F40" w14:paraId="12E1F085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431E69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APN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F2723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DNAJA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159507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IGKV2-28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032BF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OTOP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B9D8C7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PL2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BE196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USP7</w:t>
                  </w:r>
                </w:p>
              </w:tc>
            </w:tr>
            <w:tr w:rsidR="00A23F40" w:rsidRPr="00A23F40" w14:paraId="78DC5B57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D4DF3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APNS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83B346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DPYSL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812EB1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IGKV2D-26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E90C5C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CBP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8BFEA0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PL5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41026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YWHAQ</w:t>
                  </w:r>
                </w:p>
              </w:tc>
            </w:tr>
            <w:tr w:rsidR="00A23F40" w:rsidRPr="00A23F40" w14:paraId="68596F0F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A91B22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BX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82AB03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EEF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E76CC2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IKBIP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43F9B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CBP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CF8D8A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PL6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75B97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YWHAZ</w:t>
                  </w:r>
                </w:p>
              </w:tc>
            </w:tr>
            <w:tr w:rsidR="00A23F40" w:rsidRPr="00A23F40" w14:paraId="2C7EC585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068850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CDC42B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A8342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EIF5A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E6E816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KANK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6254F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CCA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6200FC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PS14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CCB66A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ZNF165</w:t>
                  </w:r>
                </w:p>
              </w:tc>
            </w:tr>
            <w:tr w:rsidR="00A23F40" w:rsidRPr="00A23F40" w14:paraId="1033C516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6C3DF6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CDC6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91B426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EPHA6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B8EEF8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KAT5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B47FC8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CNA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96CD69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PS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2FFF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ZNF292</w:t>
                  </w:r>
                </w:p>
              </w:tc>
            </w:tr>
            <w:tr w:rsidR="00A23F40" w:rsidRPr="00A23F40" w14:paraId="50F44958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1CA29A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CT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96BDF8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ERBB2IP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02ACA2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KATNB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A59F03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CSK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D21FF7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100A10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21137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ZNF721</w:t>
                  </w:r>
                </w:p>
              </w:tc>
            </w:tr>
            <w:tr w:rsidR="00A23F40" w:rsidRPr="00A23F40" w14:paraId="249C59A0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AE86A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CT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701AF8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FAM135B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C76A51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KHDRBS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46978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DPK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307B79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100A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DB1D7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A23F40" w:rsidRPr="00A23F40" w14:paraId="4428AC3A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2724C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CT4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BA64A6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FASN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B3E7EE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KLB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D57513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GM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F91BB0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FTPD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81B35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A23F40" w:rsidRPr="00A23F40" w14:paraId="10178D13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63FD17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CT5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F15B43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FBXW8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46CF24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KPNA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855B97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LOD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179397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KOR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5B257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A23F40" w:rsidRPr="00A23F40" w14:paraId="7782E557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8BC0B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CT6A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6DB3ED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FHL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9C7DD0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KPNA3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937200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PP1CB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8930E2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KP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5217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A23F40" w:rsidRPr="00A23F40" w14:paraId="50299AF3" w14:textId="77777777" w:rsidTr="00816934">
              <w:trPr>
                <w:trHeight w:val="320"/>
              </w:trPr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A5437F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CCT7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1B59F2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FIGNL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5667AB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LGALS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D3BAED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PP2CA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B6EB98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23F40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LC35A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8FA5D" w14:textId="77777777" w:rsidR="00A23F40" w:rsidRPr="00A23F40" w:rsidRDefault="00A23F40" w:rsidP="00A23F40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4F08D5D2" w14:textId="77777777" w:rsidR="00A23F40" w:rsidRDefault="00A23F40" w:rsidP="00D92CD6">
            <w:pPr>
              <w:jc w:val="both"/>
              <w:rPr>
                <w:rFonts w:ascii="Arial" w:hAnsi="Arial" w:cs="Arial"/>
                <w:b/>
                <w:color w:val="0432FF"/>
                <w:sz w:val="22"/>
                <w:szCs w:val="22"/>
              </w:rPr>
            </w:pPr>
          </w:p>
        </w:tc>
      </w:tr>
    </w:tbl>
    <w:p w14:paraId="380E1151" w14:textId="77777777" w:rsidR="00A23F40" w:rsidRDefault="00A23F40" w:rsidP="00D92CD6">
      <w:pPr>
        <w:jc w:val="both"/>
        <w:rPr>
          <w:rFonts w:ascii="Arial" w:hAnsi="Arial" w:cs="Arial"/>
          <w:b/>
          <w:color w:val="0432FF"/>
          <w:sz w:val="22"/>
          <w:szCs w:val="22"/>
        </w:rPr>
      </w:pPr>
    </w:p>
    <w:p w14:paraId="46713833" w14:textId="77777777" w:rsidR="00E04BFB" w:rsidRDefault="00E04BF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DE856B4" w14:textId="005E8DC4" w:rsidR="00E04BFB" w:rsidRPr="00E04BFB" w:rsidRDefault="00E04BFB" w:rsidP="00E04BFB">
      <w:pPr>
        <w:pStyle w:val="p1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2</w:t>
      </w:r>
      <w:r w:rsidRPr="00E04BFB">
        <w:rPr>
          <w:rFonts w:ascii="Arial" w:hAnsi="Arial" w:cs="Arial"/>
          <w:b/>
          <w:sz w:val="24"/>
          <w:szCs w:val="24"/>
        </w:rPr>
        <w:t>. List of proteins identified under the cellular movement category.</w:t>
      </w:r>
    </w:p>
    <w:p w14:paraId="62533184" w14:textId="39D5EF28" w:rsidR="00E04BFB" w:rsidRPr="00E04BFB" w:rsidRDefault="00E04BFB" w:rsidP="00E04BFB">
      <w:pPr>
        <w:pStyle w:val="p1"/>
        <w:jc w:val="both"/>
        <w:rPr>
          <w:rFonts w:ascii="Arial" w:hAnsi="Arial" w:cs="Arial"/>
          <w:sz w:val="24"/>
          <w:szCs w:val="24"/>
        </w:rPr>
      </w:pPr>
      <w:r w:rsidRPr="00E04BFB">
        <w:rPr>
          <w:rFonts w:ascii="Arial" w:hAnsi="Arial" w:cs="Arial"/>
          <w:sz w:val="24"/>
          <w:szCs w:val="24"/>
        </w:rPr>
        <w:t>Among the proteins identified by mass spectrometry analysis, the proteins</w:t>
      </w:r>
      <w:r>
        <w:rPr>
          <w:rFonts w:ascii="Arial" w:hAnsi="Arial" w:cs="Arial"/>
          <w:sz w:val="24"/>
          <w:szCs w:val="24"/>
        </w:rPr>
        <w:t xml:space="preserve"> </w:t>
      </w:r>
      <w:r w:rsidRPr="00E04BFB">
        <w:rPr>
          <w:rFonts w:ascii="Arial" w:hAnsi="Arial" w:cs="Arial"/>
          <w:sz w:val="24"/>
          <w:szCs w:val="24"/>
        </w:rPr>
        <w:t>listed under the cellular movement category of the molecular and cellular</w:t>
      </w:r>
      <w:r>
        <w:rPr>
          <w:rFonts w:ascii="Arial" w:hAnsi="Arial" w:cs="Arial"/>
          <w:sz w:val="24"/>
          <w:szCs w:val="24"/>
        </w:rPr>
        <w:t xml:space="preserve"> </w:t>
      </w:r>
      <w:r w:rsidRPr="00E04BFB">
        <w:rPr>
          <w:rFonts w:ascii="Arial" w:hAnsi="Arial" w:cs="Arial"/>
          <w:sz w:val="24"/>
          <w:szCs w:val="24"/>
        </w:rPr>
        <w:t>functions in the Ingenuity Pathways Analysis are shown with the protein</w:t>
      </w:r>
      <w:r>
        <w:rPr>
          <w:rFonts w:ascii="Arial" w:hAnsi="Arial" w:cs="Arial"/>
          <w:sz w:val="24"/>
          <w:szCs w:val="24"/>
        </w:rPr>
        <w:t xml:space="preserve"> </w:t>
      </w:r>
      <w:r w:rsidRPr="00E04BFB">
        <w:rPr>
          <w:rFonts w:ascii="Arial" w:hAnsi="Arial" w:cs="Arial"/>
          <w:sz w:val="24"/>
          <w:szCs w:val="24"/>
        </w:rPr>
        <w:t>symbol. The expectation value obtained by mass spectrometry analysis using</w:t>
      </w:r>
      <w:r>
        <w:rPr>
          <w:rFonts w:ascii="Arial" w:hAnsi="Arial" w:cs="Arial"/>
          <w:sz w:val="24"/>
          <w:szCs w:val="24"/>
        </w:rPr>
        <w:t xml:space="preserve"> </w:t>
      </w:r>
      <w:r w:rsidRPr="00E04BFB">
        <w:rPr>
          <w:rFonts w:ascii="Arial" w:hAnsi="Arial" w:cs="Arial"/>
          <w:sz w:val="24"/>
          <w:szCs w:val="24"/>
        </w:rPr>
        <w:t xml:space="preserve">GPM software (http://gpmdb.thegpm.org) and the </w:t>
      </w:r>
      <w:proofErr w:type="spellStart"/>
      <w:r w:rsidRPr="00E04BFB">
        <w:rPr>
          <w:rFonts w:ascii="Arial" w:hAnsi="Arial" w:cs="Arial"/>
          <w:sz w:val="24"/>
          <w:szCs w:val="24"/>
        </w:rPr>
        <w:t>CRAPome</w:t>
      </w:r>
      <w:proofErr w:type="spellEnd"/>
      <w:r w:rsidRPr="00E04BFB">
        <w:rPr>
          <w:rFonts w:ascii="Arial" w:hAnsi="Arial" w:cs="Arial"/>
          <w:sz w:val="24"/>
          <w:szCs w:val="24"/>
        </w:rPr>
        <w:t xml:space="preserve"> value obtained</w:t>
      </w:r>
      <w:r>
        <w:rPr>
          <w:rFonts w:ascii="Arial" w:hAnsi="Arial" w:cs="Arial"/>
          <w:sz w:val="24"/>
          <w:szCs w:val="24"/>
        </w:rPr>
        <w:t xml:space="preserve"> </w:t>
      </w:r>
      <w:r w:rsidRPr="00E04BFB">
        <w:rPr>
          <w:rFonts w:ascii="Arial" w:hAnsi="Arial" w:cs="Arial"/>
          <w:sz w:val="24"/>
          <w:szCs w:val="24"/>
        </w:rPr>
        <w:t xml:space="preserve">from </w:t>
      </w:r>
      <w:proofErr w:type="spellStart"/>
      <w:r w:rsidRPr="00E04BFB">
        <w:rPr>
          <w:rFonts w:ascii="Arial" w:hAnsi="Arial" w:cs="Arial"/>
          <w:sz w:val="24"/>
          <w:szCs w:val="24"/>
        </w:rPr>
        <w:t>CRAPome</w:t>
      </w:r>
      <w:proofErr w:type="spellEnd"/>
      <w:r w:rsidRPr="00E04BFB">
        <w:rPr>
          <w:rFonts w:ascii="Arial" w:hAnsi="Arial" w:cs="Arial"/>
          <w:sz w:val="24"/>
          <w:szCs w:val="24"/>
        </w:rPr>
        <w:t xml:space="preserve"> database (http://www.crapome.org) are also shown.</w:t>
      </w:r>
    </w:p>
    <w:p w14:paraId="43B5FF40" w14:textId="77777777" w:rsidR="00A23F40" w:rsidRDefault="00A23F40" w:rsidP="00D92CD6">
      <w:pPr>
        <w:jc w:val="both"/>
        <w:rPr>
          <w:rFonts w:ascii="Arial" w:hAnsi="Arial" w:cs="Arial"/>
          <w:b/>
          <w:color w:val="0432FF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1577"/>
        <w:gridCol w:w="1474"/>
      </w:tblGrid>
      <w:tr w:rsidR="00934E7A" w14:paraId="07FC2D88" w14:textId="77777777" w:rsidTr="00934E7A">
        <w:tc>
          <w:tcPr>
            <w:tcW w:w="4525" w:type="dxa"/>
            <w:gridSpan w:val="3"/>
            <w:tcBorders>
              <w:bottom w:val="single" w:sz="4" w:space="0" w:color="auto"/>
            </w:tcBorders>
          </w:tcPr>
          <w:p w14:paraId="2129D638" w14:textId="77777777" w:rsidR="00934E7A" w:rsidRDefault="00934E7A" w:rsidP="00934E7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34E7A">
              <w:rPr>
                <w:rFonts w:ascii="Arial" w:hAnsi="Arial" w:cs="Arial"/>
                <w:b/>
                <w:color w:val="000000" w:themeColor="text1"/>
              </w:rPr>
              <w:t xml:space="preserve">Cellular movement </w:t>
            </w:r>
          </w:p>
          <w:p w14:paraId="03EBCBF5" w14:textId="5D0BE8A0" w:rsidR="00934E7A" w:rsidRPr="00934E7A" w:rsidRDefault="00934E7A" w:rsidP="00934E7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34E7A">
              <w:rPr>
                <w:rFonts w:ascii="Arial" w:hAnsi="Arial" w:cs="Arial"/>
                <w:b/>
                <w:color w:val="000000" w:themeColor="text1"/>
              </w:rPr>
              <w:t>(17 proteins)</w:t>
            </w:r>
          </w:p>
        </w:tc>
      </w:tr>
      <w:tr w:rsidR="00934E7A" w14:paraId="74B2F6E9" w14:textId="77777777" w:rsidTr="00934E7A">
        <w:tc>
          <w:tcPr>
            <w:tcW w:w="1474" w:type="dxa"/>
            <w:tcBorders>
              <w:bottom w:val="single" w:sz="4" w:space="0" w:color="auto"/>
            </w:tcBorders>
          </w:tcPr>
          <w:p w14:paraId="1A70F89E" w14:textId="42F737F0" w:rsidR="00934E7A" w:rsidRDefault="00934E7A" w:rsidP="00934E7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34E7A">
              <w:rPr>
                <w:rFonts w:ascii="Arial" w:hAnsi="Arial" w:cs="Arial"/>
                <w:b/>
                <w:color w:val="000000" w:themeColor="text1"/>
              </w:rPr>
              <w:t>Gene</w:t>
            </w:r>
          </w:p>
          <w:p w14:paraId="706B5E5F" w14:textId="7AFE9678" w:rsidR="00934E7A" w:rsidRPr="00934E7A" w:rsidRDefault="00934E7A" w:rsidP="00934E7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34E7A">
              <w:rPr>
                <w:rFonts w:ascii="Arial" w:hAnsi="Arial" w:cs="Arial"/>
                <w:b/>
                <w:color w:val="000000" w:themeColor="text1"/>
              </w:rPr>
              <w:t>symbol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2C2351C4" w14:textId="13DF67F7" w:rsidR="00934E7A" w:rsidRDefault="00934E7A" w:rsidP="00934E7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34E7A">
              <w:rPr>
                <w:rFonts w:ascii="Arial" w:hAnsi="Arial" w:cs="Arial"/>
                <w:b/>
                <w:color w:val="000000" w:themeColor="text1"/>
              </w:rPr>
              <w:t>Expectation</w:t>
            </w:r>
          </w:p>
          <w:p w14:paraId="6210438B" w14:textId="62048AFE" w:rsidR="00934E7A" w:rsidRPr="00934E7A" w:rsidRDefault="00934E7A" w:rsidP="00934E7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34E7A">
              <w:rPr>
                <w:rFonts w:ascii="Arial" w:hAnsi="Arial" w:cs="Arial"/>
                <w:b/>
                <w:color w:val="000000" w:themeColor="text1"/>
              </w:rPr>
              <w:t>value log(e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355145A" w14:textId="7CA437A2" w:rsidR="00934E7A" w:rsidRDefault="00934E7A" w:rsidP="00934E7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934E7A">
              <w:rPr>
                <w:rFonts w:ascii="Arial" w:hAnsi="Arial" w:cs="Arial"/>
                <w:b/>
                <w:color w:val="000000" w:themeColor="text1"/>
              </w:rPr>
              <w:t>CRAPome</w:t>
            </w:r>
            <w:proofErr w:type="spellEnd"/>
          </w:p>
          <w:p w14:paraId="24FC0E07" w14:textId="51FAB7FB" w:rsidR="00934E7A" w:rsidRPr="00934E7A" w:rsidRDefault="00934E7A" w:rsidP="00934E7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34E7A">
              <w:rPr>
                <w:rFonts w:ascii="Arial" w:hAnsi="Arial" w:cs="Arial"/>
                <w:b/>
                <w:color w:val="000000" w:themeColor="text1"/>
              </w:rPr>
              <w:t>value</w:t>
            </w:r>
          </w:p>
        </w:tc>
      </w:tr>
      <w:tr w:rsidR="00934E7A" w14:paraId="61A8C8A8" w14:textId="77777777" w:rsidTr="00934E7A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B736B8" w14:textId="774F0554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CUL7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BADDE0" w14:textId="0CEA08FE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323.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DEBA96" w14:textId="12FD9287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3/411</w:t>
            </w:r>
          </w:p>
        </w:tc>
      </w:tr>
      <w:tr w:rsidR="00934E7A" w14:paraId="7C3766F7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6CFC4" w14:textId="2D8C555D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MC1R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D59E9" w14:textId="0967A948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237.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F12F6" w14:textId="24EB0136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0/411</w:t>
            </w:r>
          </w:p>
        </w:tc>
      </w:tr>
      <w:tr w:rsidR="00934E7A" w14:paraId="7C0A79FA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61ED1" w14:textId="7BB38F59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NRD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93953" w14:textId="68D5DAB0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84.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6919AB" w14:textId="669A48FC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8/411</w:t>
            </w:r>
          </w:p>
        </w:tc>
      </w:tr>
      <w:tr w:rsidR="00934E7A" w14:paraId="2AD943FF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66940" w14:textId="328F3CDF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GRB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098C9" w14:textId="6F33803B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4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23D5F" w14:textId="47EED99E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7/411</w:t>
            </w:r>
          </w:p>
        </w:tc>
      </w:tr>
      <w:tr w:rsidR="00934E7A" w14:paraId="276545ED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126959" w14:textId="3C1F1473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PDPK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061C3" w14:textId="25CB3FA9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33.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33502" w14:textId="311F55B8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0/411</w:t>
            </w:r>
          </w:p>
        </w:tc>
      </w:tr>
      <w:tr w:rsidR="00934E7A" w14:paraId="494F7666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8516A" w14:textId="0F6046AA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S100A1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831D0" w14:textId="0156035A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32.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BDE64" w14:textId="1A284D16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6/411</w:t>
            </w:r>
          </w:p>
        </w:tc>
      </w:tr>
      <w:tr w:rsidR="00934E7A" w14:paraId="19AD3365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DF941" w14:textId="7B8394C9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MDM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FF00D" w14:textId="5BCB35B6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31.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920D4" w14:textId="17220549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0/411</w:t>
            </w:r>
          </w:p>
        </w:tc>
      </w:tr>
      <w:tr w:rsidR="00934E7A" w14:paraId="25CE0509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95D05" w14:textId="01EFE998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THBS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24C8E" w14:textId="1DD872CB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27.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F9EDB" w14:textId="0F316F27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8/411</w:t>
            </w:r>
          </w:p>
        </w:tc>
      </w:tr>
      <w:tr w:rsidR="00934E7A" w14:paraId="10A5BD17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3FD10" w14:textId="6BE12862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FHL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304401" w14:textId="13B8955D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D9124" w14:textId="7681F665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4/411</w:t>
            </w:r>
          </w:p>
        </w:tc>
      </w:tr>
      <w:tr w:rsidR="00934E7A" w14:paraId="45E7A8EE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3D8DF" w14:textId="37D73256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S100A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B3C1B9" w14:textId="2B46CC6E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BA076" w14:textId="72D6689D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2/411</w:t>
            </w:r>
          </w:p>
        </w:tc>
      </w:tr>
      <w:tr w:rsidR="00934E7A" w14:paraId="645863A6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89909" w14:textId="55B2EC07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GRN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3E1A8" w14:textId="561D61EA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4DFBE" w14:textId="26784CD7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9/411</w:t>
            </w:r>
          </w:p>
        </w:tc>
      </w:tr>
      <w:tr w:rsidR="00934E7A" w14:paraId="3CB91F05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3B92A" w14:textId="4C1599C4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TRAF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33C46" w14:textId="40423290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C363A" w14:textId="7028AD0B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8/411</w:t>
            </w:r>
          </w:p>
        </w:tc>
      </w:tr>
      <w:tr w:rsidR="00934E7A" w14:paraId="31A56737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7D564" w14:textId="73B8CA25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KANK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2173F" w14:textId="469A8F03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2.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2B563" w14:textId="63837023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3/411</w:t>
            </w:r>
          </w:p>
        </w:tc>
      </w:tr>
      <w:tr w:rsidR="00934E7A" w14:paraId="391C99A6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57110" w14:textId="132FD465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GRIA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F429E" w14:textId="326D319E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1.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B45AC" w14:textId="4471D358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0/411</w:t>
            </w:r>
          </w:p>
        </w:tc>
      </w:tr>
      <w:tr w:rsidR="00934E7A" w14:paraId="3C8E8209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F4332" w14:textId="2CF3F059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BCAR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194B4" w14:textId="221557D6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1.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2986D" w14:textId="5DC5AEA2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2/411</w:t>
            </w:r>
          </w:p>
        </w:tc>
      </w:tr>
      <w:tr w:rsidR="00934E7A" w14:paraId="39D81989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F7799" w14:textId="25584F04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RABEP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C0ABD" w14:textId="27D773A0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1.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4CC8D" w14:textId="03C96AA0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13/411</w:t>
            </w:r>
          </w:p>
        </w:tc>
      </w:tr>
      <w:tr w:rsidR="00934E7A" w14:paraId="0FC255F1" w14:textId="77777777" w:rsidTr="00934E7A"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6E38" w14:textId="47DC0746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SFTPD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1ED5" w14:textId="0F7B9486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0859A" w14:textId="610C3392" w:rsidR="00934E7A" w:rsidRPr="00934E7A" w:rsidRDefault="00934E7A" w:rsidP="00934E7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4E7A">
              <w:rPr>
                <w:rFonts w:ascii="Arial" w:hAnsi="Arial" w:cs="Arial"/>
                <w:color w:val="000000" w:themeColor="text1"/>
                <w:sz w:val="22"/>
                <w:szCs w:val="22"/>
              </w:rPr>
              <w:t>0/411</w:t>
            </w:r>
          </w:p>
        </w:tc>
      </w:tr>
    </w:tbl>
    <w:p w14:paraId="5D17A218" w14:textId="77777777" w:rsidR="00481C13" w:rsidRDefault="00481C13" w:rsidP="00D92CD6">
      <w:pPr>
        <w:jc w:val="both"/>
        <w:rPr>
          <w:rFonts w:ascii="Arial" w:hAnsi="Arial" w:cs="Arial"/>
          <w:b/>
          <w:color w:val="0432FF"/>
          <w:sz w:val="22"/>
          <w:szCs w:val="22"/>
        </w:rPr>
      </w:pPr>
    </w:p>
    <w:p w14:paraId="6EB25732" w14:textId="77777777" w:rsidR="00481C13" w:rsidRPr="000651D8" w:rsidRDefault="00481C13" w:rsidP="00D92CD6">
      <w:pPr>
        <w:jc w:val="both"/>
        <w:rPr>
          <w:rFonts w:ascii="Arial" w:hAnsi="Arial" w:cs="Arial"/>
          <w:b/>
          <w:color w:val="0432FF"/>
          <w:sz w:val="22"/>
          <w:szCs w:val="22"/>
        </w:rPr>
      </w:pPr>
    </w:p>
    <w:p w14:paraId="7515A6CE" w14:textId="77777777" w:rsidR="00D92CD6" w:rsidRPr="000651D8" w:rsidRDefault="00D92CD6" w:rsidP="00D92CD6">
      <w:pPr>
        <w:pStyle w:val="NormalWeb"/>
        <w:suppressAutoHyphens/>
        <w:spacing w:before="0" w:beforeAutospacing="0" w:after="0" w:afterAutospacing="0"/>
        <w:jc w:val="both"/>
        <w:outlineLvl w:val="0"/>
        <w:rPr>
          <w:rFonts w:ascii="Arial" w:hAnsi="Arial" w:cs="Arial"/>
          <w:b/>
          <w:color w:val="000000"/>
          <w:sz w:val="22"/>
          <w:szCs w:val="22"/>
        </w:rPr>
      </w:pPr>
    </w:p>
    <w:p w14:paraId="5AAD22EC" w14:textId="77777777" w:rsidR="00D92CD6" w:rsidRPr="000651D8" w:rsidRDefault="00D92CD6" w:rsidP="00D92CD6">
      <w:pPr>
        <w:pStyle w:val="NormalWeb"/>
        <w:suppressAutoHyphens/>
        <w:spacing w:before="0" w:beforeAutospacing="0" w:after="0" w:afterAutospacing="0"/>
        <w:jc w:val="both"/>
        <w:outlineLvl w:val="0"/>
        <w:rPr>
          <w:rFonts w:ascii="Arial" w:hAnsi="Arial" w:cs="Arial"/>
          <w:b/>
          <w:color w:val="000000"/>
          <w:sz w:val="22"/>
          <w:szCs w:val="22"/>
        </w:rPr>
      </w:pPr>
    </w:p>
    <w:p w14:paraId="3AE22DC1" w14:textId="77777777" w:rsidR="006253E2" w:rsidRDefault="006253E2"/>
    <w:sectPr w:rsidR="006253E2" w:rsidSect="002945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91E"/>
    <w:rsid w:val="000059BE"/>
    <w:rsid w:val="000357AF"/>
    <w:rsid w:val="00045FC2"/>
    <w:rsid w:val="00060B40"/>
    <w:rsid w:val="00074A3C"/>
    <w:rsid w:val="000A4047"/>
    <w:rsid w:val="000B2DF1"/>
    <w:rsid w:val="000B6CB6"/>
    <w:rsid w:val="000C3C2B"/>
    <w:rsid w:val="000D5B55"/>
    <w:rsid w:val="000E0A5C"/>
    <w:rsid w:val="00101F8D"/>
    <w:rsid w:val="00137C23"/>
    <w:rsid w:val="00137ECA"/>
    <w:rsid w:val="00150408"/>
    <w:rsid w:val="001506A4"/>
    <w:rsid w:val="00150B8D"/>
    <w:rsid w:val="00165326"/>
    <w:rsid w:val="001A01F8"/>
    <w:rsid w:val="001D3BA9"/>
    <w:rsid w:val="001F1088"/>
    <w:rsid w:val="002026A7"/>
    <w:rsid w:val="0022476F"/>
    <w:rsid w:val="0029450E"/>
    <w:rsid w:val="002A213E"/>
    <w:rsid w:val="002A39D5"/>
    <w:rsid w:val="002C0F60"/>
    <w:rsid w:val="002C1F79"/>
    <w:rsid w:val="00324B27"/>
    <w:rsid w:val="00332C96"/>
    <w:rsid w:val="003918F4"/>
    <w:rsid w:val="003A42E8"/>
    <w:rsid w:val="003F676B"/>
    <w:rsid w:val="00417D51"/>
    <w:rsid w:val="00422C10"/>
    <w:rsid w:val="004335DA"/>
    <w:rsid w:val="00440B09"/>
    <w:rsid w:val="00481C13"/>
    <w:rsid w:val="004F2B12"/>
    <w:rsid w:val="004F7AC7"/>
    <w:rsid w:val="00504F9D"/>
    <w:rsid w:val="00517EF6"/>
    <w:rsid w:val="00541F3A"/>
    <w:rsid w:val="00552258"/>
    <w:rsid w:val="00557814"/>
    <w:rsid w:val="00562FC9"/>
    <w:rsid w:val="00594AEB"/>
    <w:rsid w:val="005A51CC"/>
    <w:rsid w:val="005B4095"/>
    <w:rsid w:val="005F0485"/>
    <w:rsid w:val="006253E2"/>
    <w:rsid w:val="00642E43"/>
    <w:rsid w:val="006519E5"/>
    <w:rsid w:val="00657B96"/>
    <w:rsid w:val="00683201"/>
    <w:rsid w:val="00683BCC"/>
    <w:rsid w:val="0069048C"/>
    <w:rsid w:val="006B73C7"/>
    <w:rsid w:val="006C4B33"/>
    <w:rsid w:val="006E5C67"/>
    <w:rsid w:val="00723D6E"/>
    <w:rsid w:val="00731018"/>
    <w:rsid w:val="007708DA"/>
    <w:rsid w:val="00783F3E"/>
    <w:rsid w:val="007A3558"/>
    <w:rsid w:val="007A4EA3"/>
    <w:rsid w:val="007A60C7"/>
    <w:rsid w:val="007B1CDF"/>
    <w:rsid w:val="007B4436"/>
    <w:rsid w:val="00815FB0"/>
    <w:rsid w:val="00816934"/>
    <w:rsid w:val="00845D17"/>
    <w:rsid w:val="008516A6"/>
    <w:rsid w:val="00877714"/>
    <w:rsid w:val="00882968"/>
    <w:rsid w:val="008B38FE"/>
    <w:rsid w:val="008C0DE8"/>
    <w:rsid w:val="008C348F"/>
    <w:rsid w:val="00934E7A"/>
    <w:rsid w:val="00947F6F"/>
    <w:rsid w:val="00954513"/>
    <w:rsid w:val="00954DC4"/>
    <w:rsid w:val="009641E2"/>
    <w:rsid w:val="009715FE"/>
    <w:rsid w:val="009B4126"/>
    <w:rsid w:val="00A23F40"/>
    <w:rsid w:val="00A63F4F"/>
    <w:rsid w:val="00AB5198"/>
    <w:rsid w:val="00AE57DD"/>
    <w:rsid w:val="00B02D90"/>
    <w:rsid w:val="00B1224B"/>
    <w:rsid w:val="00B530E4"/>
    <w:rsid w:val="00B5751E"/>
    <w:rsid w:val="00B80492"/>
    <w:rsid w:val="00BB3F5D"/>
    <w:rsid w:val="00BD6BF3"/>
    <w:rsid w:val="00BF5907"/>
    <w:rsid w:val="00C16019"/>
    <w:rsid w:val="00C207F6"/>
    <w:rsid w:val="00C372BD"/>
    <w:rsid w:val="00CF69F4"/>
    <w:rsid w:val="00D56D66"/>
    <w:rsid w:val="00D92CD6"/>
    <w:rsid w:val="00E04BFB"/>
    <w:rsid w:val="00EA0C7A"/>
    <w:rsid w:val="00EA3A4A"/>
    <w:rsid w:val="00EB5E2A"/>
    <w:rsid w:val="00EF791E"/>
    <w:rsid w:val="00F1280C"/>
    <w:rsid w:val="00F2709A"/>
    <w:rsid w:val="00F45A5E"/>
    <w:rsid w:val="00F47502"/>
    <w:rsid w:val="00F759D5"/>
    <w:rsid w:val="00F77435"/>
    <w:rsid w:val="00F944A7"/>
    <w:rsid w:val="00FA71E6"/>
    <w:rsid w:val="00FD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2EE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3F40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2CD6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D92CD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E04BFB"/>
    <w:rPr>
      <w:rFonts w:ascii="Helvetica" w:hAnsi="Helvetic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3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326"/>
    <w:rPr>
      <w:rFonts w:ascii="Times New Roman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A6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0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0C7"/>
    <w:rPr>
      <w:rFonts w:ascii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0C7"/>
    <w:rPr>
      <w:rFonts w:ascii="Times New Roman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67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94</Words>
  <Characters>1680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Guo</dc:creator>
  <cp:keywords/>
  <dc:description/>
  <cp:lastModifiedBy>Alvin Guo</cp:lastModifiedBy>
  <cp:revision>4</cp:revision>
  <dcterms:created xsi:type="dcterms:W3CDTF">2020-07-18T09:31:00Z</dcterms:created>
  <dcterms:modified xsi:type="dcterms:W3CDTF">2020-07-21T07:57:00Z</dcterms:modified>
</cp:coreProperties>
</file>